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margin" w:tblpXSpec="center" w:tblpY="-425"/>
        <w:tblW w:w="10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3201"/>
        <w:gridCol w:w="1466"/>
        <w:gridCol w:w="2022"/>
      </w:tblGrid>
      <w:tr w:rsidR="00D4003F" w:rsidRPr="003F15B2" w:rsidTr="00A27B73">
        <w:trPr>
          <w:cantSplit/>
          <w:trHeight w:hRule="exact" w:val="1073"/>
          <w:tblHeader/>
        </w:trPr>
        <w:tc>
          <w:tcPr>
            <w:tcW w:w="4158" w:type="dxa"/>
            <w:vAlign w:val="center"/>
          </w:tcPr>
          <w:p w:rsidR="00D4003F" w:rsidRPr="003F15B2" w:rsidRDefault="00A27B73" w:rsidP="00A27B73">
            <w:pPr>
              <w:ind w:left="-538" w:firstLine="144"/>
              <w:rPr>
                <w:i/>
                <w:lang w:val="en-US"/>
              </w:rPr>
            </w:pPr>
            <w:r w:rsidRPr="003F15B2">
              <w:rPr>
                <w:rFonts w:ascii="Garamond" w:hAnsi="Garamond"/>
                <w:b/>
                <w:bCs/>
                <w:noProof/>
                <w:sz w:val="30"/>
                <w:szCs w:val="30"/>
                <w:lang w:val="fr-FR" w:eastAsia="fr-FR"/>
              </w:rPr>
              <w:drawing>
                <wp:anchor distT="0" distB="0" distL="114300" distR="114300" simplePos="0" relativeHeight="251662336" behindDoc="0" locked="0" layoutInCell="1" allowOverlap="1" wp14:anchorId="5FE2D44B" wp14:editId="1BF71AA3">
                  <wp:simplePos x="0" y="0"/>
                  <wp:positionH relativeFrom="page">
                    <wp:posOffset>107950</wp:posOffset>
                  </wp:positionH>
                  <wp:positionV relativeFrom="page">
                    <wp:posOffset>265430</wp:posOffset>
                  </wp:positionV>
                  <wp:extent cx="1293495" cy="488950"/>
                  <wp:effectExtent l="0" t="0" r="1905" b="6350"/>
                  <wp:wrapSquare wrapText="bothSides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scudo_CUATRICROMIA_(TL2L)-NEGRO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3495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3F15B2">
              <w:rPr>
                <w:i/>
                <w:noProof/>
                <w:lang w:val="fr-FR" w:eastAsia="fr-FR"/>
              </w:rPr>
              <w:drawing>
                <wp:anchor distT="0" distB="0" distL="114300" distR="114300" simplePos="0" relativeHeight="251661312" behindDoc="1" locked="0" layoutInCell="1" allowOverlap="1" wp14:anchorId="0A65BB65" wp14:editId="7BD2C52A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204470</wp:posOffset>
                  </wp:positionV>
                  <wp:extent cx="923925" cy="551815"/>
                  <wp:effectExtent l="0" t="0" r="9525" b="635"/>
                  <wp:wrapNone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01JuntCas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3925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01" w:type="dxa"/>
            <w:vAlign w:val="center"/>
          </w:tcPr>
          <w:p w:rsidR="00D4003F" w:rsidRPr="003F15B2" w:rsidRDefault="00D4003F" w:rsidP="00A27B73">
            <w:pPr>
              <w:rPr>
                <w:i/>
                <w:lang w:val="en-US"/>
              </w:rPr>
            </w:pPr>
            <w:r w:rsidRPr="003F15B2">
              <w:rPr>
                <w:i/>
                <w:noProof/>
                <w:lang w:val="fr-FR" w:eastAsia="fr-FR"/>
              </w:rPr>
              <w:drawing>
                <wp:anchor distT="0" distB="0" distL="114300" distR="114300" simplePos="0" relativeHeight="251659264" behindDoc="1" locked="0" layoutInCell="1" allowOverlap="1" wp14:anchorId="636D198D" wp14:editId="6B7A1C33">
                  <wp:simplePos x="0" y="0"/>
                  <wp:positionH relativeFrom="column">
                    <wp:posOffset>368935</wp:posOffset>
                  </wp:positionH>
                  <wp:positionV relativeFrom="paragraph">
                    <wp:posOffset>309245</wp:posOffset>
                  </wp:positionV>
                  <wp:extent cx="1873250" cy="439420"/>
                  <wp:effectExtent l="0" t="0" r="0" b="0"/>
                  <wp:wrapNone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ogo+europa+impul,2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250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66" w:type="dxa"/>
            <w:vAlign w:val="center"/>
          </w:tcPr>
          <w:p w:rsidR="00D4003F" w:rsidRPr="003F15B2" w:rsidRDefault="00D4003F" w:rsidP="00A27B73">
            <w:pPr>
              <w:rPr>
                <w:i/>
                <w:lang w:val="en-US"/>
              </w:rPr>
            </w:pPr>
            <w:r w:rsidRPr="003F15B2">
              <w:rPr>
                <w:i/>
                <w:noProof/>
                <w:lang w:val="fr-FR" w:eastAsia="fr-FR"/>
              </w:rPr>
              <w:drawing>
                <wp:anchor distT="0" distB="0" distL="114300" distR="114300" simplePos="0" relativeHeight="251660288" behindDoc="1" locked="0" layoutInCell="1" allowOverlap="1" wp14:anchorId="4698B289" wp14:editId="6B05FBB9">
                  <wp:simplePos x="0" y="0"/>
                  <wp:positionH relativeFrom="column">
                    <wp:posOffset>337185</wp:posOffset>
                  </wp:positionH>
                  <wp:positionV relativeFrom="paragraph">
                    <wp:posOffset>215900</wp:posOffset>
                  </wp:positionV>
                  <wp:extent cx="1346835" cy="510540"/>
                  <wp:effectExtent l="0" t="0" r="5715" b="3810"/>
                  <wp:wrapNone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Logo_FEDER2015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6835" cy="51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022" w:type="dxa"/>
            <w:vAlign w:val="center"/>
          </w:tcPr>
          <w:p w:rsidR="00D4003F" w:rsidRPr="003F15B2" w:rsidRDefault="00D4003F" w:rsidP="00A27B73">
            <w:pPr>
              <w:ind w:firstLine="213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</w:tbl>
    <w:p w:rsidR="001E59C9" w:rsidRPr="003F15B2" w:rsidRDefault="001E59C9">
      <w:pPr>
        <w:rPr>
          <w:lang w:val="en-US"/>
        </w:rPr>
      </w:pPr>
    </w:p>
    <w:p w:rsidR="003F15B2" w:rsidRDefault="003F15B2" w:rsidP="003F15B2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3F15B2">
        <w:rPr>
          <w:rFonts w:asciiTheme="majorBidi" w:hAnsiTheme="majorBidi" w:cstheme="majorBidi"/>
          <w:b/>
          <w:bCs/>
          <w:sz w:val="28"/>
          <w:szCs w:val="28"/>
          <w:lang w:val="en-US"/>
        </w:rPr>
        <w:t>Questionnai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95"/>
      </w:tblGrid>
      <w:tr w:rsidR="003F15B2" w:rsidRPr="003F15B2" w:rsidTr="00A27B73">
        <w:trPr>
          <w:trHeight w:val="270"/>
        </w:trPr>
        <w:tc>
          <w:tcPr>
            <w:tcW w:w="8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15B2" w:rsidRPr="003F15B2" w:rsidRDefault="001F3F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ticipant</w:t>
            </w:r>
            <w:r w:rsidR="003F15B2" w:rsidRPr="003F15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Information </w:t>
            </w:r>
          </w:p>
        </w:tc>
      </w:tr>
      <w:tr w:rsidR="003F15B2" w:rsidRPr="003F15B2" w:rsidTr="00A27B73">
        <w:trPr>
          <w:trHeight w:val="11037"/>
        </w:trPr>
        <w:tc>
          <w:tcPr>
            <w:tcW w:w="8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FE8" w:rsidRPr="003F15B2" w:rsidRDefault="001F3FE8" w:rsidP="001F3FE8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uctor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1F3FE8" w:rsidRPr="003F15B2" w:rsidRDefault="001F3FE8" w:rsidP="001F3FE8">
            <w:pPr>
              <w:pStyle w:val="Paragraphedeliste"/>
              <w:tabs>
                <w:tab w:val="left" w:pos="408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………………………………………………………………</w:t>
            </w:r>
          </w:p>
          <w:p w:rsidR="001F3FE8" w:rsidRDefault="003F7A81" w:rsidP="003F7A81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age?</w:t>
            </w:r>
            <w:bookmarkStart w:id="0" w:name="_GoBack"/>
            <w:bookmarkEnd w:id="0"/>
          </w:p>
          <w:p w:rsidR="001F3FE8" w:rsidRPr="001F3FE8" w:rsidRDefault="001F3FE8" w:rsidP="001F3FE8">
            <w:pPr>
              <w:pStyle w:val="Paragraphedeliste"/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r w:rsidRPr="001F3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………………………………………………………………</w:t>
            </w:r>
          </w:p>
          <w:p w:rsidR="003F15B2" w:rsidRPr="003F15B2" w:rsidRDefault="003F15B2" w:rsidP="001F3FE8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der? </w:t>
            </w:r>
          </w:p>
          <w:p w:rsidR="003F15B2" w:rsidRDefault="003F15B2" w:rsidP="001F3FE8">
            <w:pPr>
              <w:pStyle w:val="Paragraphedeliste"/>
              <w:tabs>
                <w:tab w:val="left" w:pos="408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male</w:t>
            </w:r>
          </w:p>
          <w:p w:rsidR="001F3FE8" w:rsidRPr="001F3FE8" w:rsidRDefault="001F3FE8" w:rsidP="001F3FE8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valid</w:t>
            </w:r>
            <w:proofErr w:type="spellEnd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driving</w:t>
            </w:r>
            <w:proofErr w:type="spellEnd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FE8"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1F3FE8" w:rsidRPr="001F3FE8" w:rsidRDefault="001F3FE8" w:rsidP="001F3FE8">
            <w:pPr>
              <w:pStyle w:val="Paragraphedeliste"/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…………………………………………………………………………………</w:t>
            </w:r>
          </w:p>
          <w:p w:rsidR="003F15B2" w:rsidRPr="00E9352B" w:rsidRDefault="003F15B2" w:rsidP="000F5C81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352B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E935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52B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E9352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dri</w:t>
            </w:r>
            <w:r w:rsidR="000F5C81">
              <w:rPr>
                <w:rFonts w:ascii="Times New Roman" w:hAnsi="Times New Roman" w:cs="Times New Roman"/>
                <w:sz w:val="24"/>
                <w:szCs w:val="24"/>
              </w:rPr>
              <w:t>ve a car</w:t>
            </w:r>
            <w:r w:rsidRPr="00E9352B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0F5C81" w:rsidRDefault="003F15B2" w:rsidP="00D147E4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0F5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</w:t>
            </w:r>
            <w:r w:rsidR="00A90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0F5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="000F5C81" w:rsidRDefault="000F5C81" w:rsidP="00D147E4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h</w:t>
            </w:r>
            <w:r w:rsidR="00A90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  <w:p w:rsidR="003F15B2" w:rsidRDefault="000F5C81" w:rsidP="00A908E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k</w:t>
            </w:r>
            <w:r w:rsidR="00A90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F5C81" w:rsidRDefault="000F5C81" w:rsidP="00A908E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A90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y</w:t>
            </w:r>
          </w:p>
          <w:p w:rsidR="003F15B2" w:rsidRPr="000F5C81" w:rsidRDefault="00A27B73" w:rsidP="000F5C81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D147E4">
              <w:rPr>
                <w:rFonts w:ascii="Times New Roman" w:hAnsi="Times New Roman" w:cs="Times New Roman"/>
                <w:sz w:val="24"/>
                <w:szCs w:val="24"/>
              </w:rPr>
              <w:t>i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147E4">
              <w:rPr>
                <w:rFonts w:ascii="Times New Roman" w:hAnsi="Times New Roman" w:cs="Times New Roman"/>
                <w:sz w:val="24"/>
                <w:szCs w:val="24"/>
              </w:rPr>
              <w:t>eters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D147E4">
              <w:rPr>
                <w:rFonts w:ascii="Times New Roman" w:hAnsi="Times New Roman" w:cs="Times New Roman"/>
                <w:sz w:val="24"/>
                <w:szCs w:val="24"/>
              </w:rPr>
              <w:t xml:space="preserve"> d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="00FA79AD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FA79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="003F15B2" w:rsidRPr="000F5C8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A27B73" w:rsidRDefault="003F15B2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7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– 5000 </w:t>
            </w:r>
          </w:p>
          <w:p w:rsidR="00A27B73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 – 10,000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  <w:p w:rsidR="00A27B73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– 15,000</w:t>
            </w:r>
          </w:p>
          <w:p w:rsidR="00A27B73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,000 – 25,000 </w:t>
            </w:r>
          </w:p>
          <w:p w:rsidR="00A27B73" w:rsidRDefault="003F15B2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7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000 – 40,000</w:t>
            </w:r>
          </w:p>
          <w:p w:rsidR="003F15B2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40,000</w:t>
            </w:r>
            <w:r w:rsidR="003F15B2"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  <w:p w:rsidR="00A27B73" w:rsidRPr="000F5C81" w:rsidRDefault="00A27B73" w:rsidP="00D147E4">
            <w:pPr>
              <w:pStyle w:val="Paragraphedeliste"/>
              <w:numPr>
                <w:ilvl w:val="0"/>
                <w:numId w:val="1"/>
              </w:numPr>
              <w:tabs>
                <w:tab w:val="left" w:pos="284"/>
              </w:tabs>
              <w:spacing w:before="240" w:after="24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147E4">
              <w:rPr>
                <w:rFonts w:ascii="Times New Roman" w:hAnsi="Times New Roman" w:cs="Times New Roman"/>
                <w:sz w:val="24"/>
                <w:szCs w:val="24"/>
              </w:rPr>
              <w:t>enjo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iv</w:t>
            </w:r>
            <w:r w:rsidR="00D147E4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0F5C8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A27B73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:rsidR="00A27B73" w:rsidRDefault="00A27B73" w:rsidP="00FA79AD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A79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  <w:p w:rsidR="00A27B73" w:rsidRDefault="00A27B73" w:rsidP="00A27B73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  <w:p w:rsidR="00A27B73" w:rsidRDefault="00A27B73" w:rsidP="00D147E4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4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A27B73" w:rsidRPr="00A27B73" w:rsidRDefault="00A27B73" w:rsidP="00FA79AD">
            <w:pPr>
              <w:pStyle w:val="Paragraphedeliste"/>
              <w:spacing w:before="240" w:after="240" w:line="360" w:lineRule="auto"/>
              <w:ind w:left="567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3F1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A79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much</w:t>
            </w:r>
          </w:p>
        </w:tc>
      </w:tr>
    </w:tbl>
    <w:p w:rsidR="003F15B2" w:rsidRPr="003F15B2" w:rsidRDefault="003F15B2" w:rsidP="00A27B73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sectPr w:rsidR="003F15B2" w:rsidRPr="003F15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74288E"/>
    <w:multiLevelType w:val="hybridMultilevel"/>
    <w:tmpl w:val="1B18CA82"/>
    <w:lvl w:ilvl="0" w:tplc="A98ABFD2">
      <w:start w:val="2"/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7494186F"/>
    <w:multiLevelType w:val="hybridMultilevel"/>
    <w:tmpl w:val="9D4E5D6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03F"/>
    <w:rsid w:val="000F5C81"/>
    <w:rsid w:val="00115564"/>
    <w:rsid w:val="001E59C9"/>
    <w:rsid w:val="001F3FE8"/>
    <w:rsid w:val="003F15B2"/>
    <w:rsid w:val="003F7A81"/>
    <w:rsid w:val="00A27B73"/>
    <w:rsid w:val="00A908E3"/>
    <w:rsid w:val="00D147E4"/>
    <w:rsid w:val="00D4003F"/>
    <w:rsid w:val="00E9352B"/>
    <w:rsid w:val="00FA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03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F15B2"/>
    <w:pPr>
      <w:spacing w:after="0" w:line="240" w:lineRule="auto"/>
      <w:ind w:left="720" w:firstLine="567"/>
      <w:contextualSpacing/>
      <w:jc w:val="both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03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F15B2"/>
    <w:pPr>
      <w:spacing w:after="0" w:line="240" w:lineRule="auto"/>
      <w:ind w:left="720" w:firstLine="567"/>
      <w:contextualSpacing/>
      <w:jc w:val="both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7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16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ARCIA HERRERO</dc:creator>
  <cp:keywords/>
  <dc:description/>
  <cp:lastModifiedBy>NEW-PC</cp:lastModifiedBy>
  <cp:revision>4</cp:revision>
  <dcterms:created xsi:type="dcterms:W3CDTF">2024-02-09T12:36:00Z</dcterms:created>
  <dcterms:modified xsi:type="dcterms:W3CDTF">2024-03-19T07:15:00Z</dcterms:modified>
</cp:coreProperties>
</file>